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540"/>
        <w:gridCol w:w="1225"/>
        <w:gridCol w:w="1153"/>
        <w:gridCol w:w="1196"/>
        <w:gridCol w:w="857"/>
        <w:gridCol w:w="887"/>
        <w:gridCol w:w="1056"/>
        <w:gridCol w:w="1160"/>
        <w:gridCol w:w="902"/>
        <w:gridCol w:w="948"/>
        <w:gridCol w:w="883"/>
      </w:tblGrid>
      <w:tr w:rsidR="00992521" w:rsidRPr="00992521" w:rsidTr="00553164">
        <w:trPr>
          <w:trHeight w:val="440"/>
        </w:trPr>
        <w:tc>
          <w:tcPr>
            <w:tcW w:w="1143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X model</w:t>
            </w:r>
          </w:p>
        </w:tc>
        <w:tc>
          <w:tcPr>
            <w:tcW w:w="1540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Volume Mean</w:t>
            </w:r>
          </w:p>
        </w:tc>
        <w:tc>
          <w:tcPr>
            <w:tcW w:w="1225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. Err. Mean</w:t>
            </w:r>
          </w:p>
        </w:tc>
        <w:tc>
          <w:tcPr>
            <w:tcW w:w="1153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T/C</w:t>
            </w:r>
          </w:p>
        </w:tc>
        <w:tc>
          <w:tcPr>
            <w:tcW w:w="1196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857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887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1056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160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902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SC1</w:t>
            </w:r>
          </w:p>
        </w:tc>
        <w:tc>
          <w:tcPr>
            <w:tcW w:w="948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883" w:type="dxa"/>
            <w:hideMark/>
          </w:tcPr>
          <w:p w:rsidR="00992521" w:rsidRPr="00992521" w:rsidRDefault="00992521" w:rsidP="009925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2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RAS</w:t>
            </w:r>
          </w:p>
        </w:tc>
      </w:tr>
      <w:tr w:rsidR="00992521" w:rsidRPr="00553164" w:rsidTr="00553164">
        <w:trPr>
          <w:trHeight w:val="431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189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89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11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-15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C84C3C" w:rsidRDefault="00992521" w:rsidP="00992521">
            <w:pPr>
              <w:jc w:val="center"/>
              <w:rPr>
                <w:sz w:val="16"/>
                <w:szCs w:val="16"/>
              </w:rPr>
            </w:pPr>
            <w:r w:rsidRPr="00C84C3C">
              <w:rPr>
                <w:sz w:val="16"/>
                <w:szCs w:val="16"/>
              </w:rPr>
              <w:t>E235X- stop codon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G440S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1619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61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6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0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M271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L604P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1529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35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31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0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I391M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M56I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42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259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325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47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9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R93W, D350G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R130G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993*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300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0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0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UNK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UNK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UNK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UNK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UNK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UNK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UNK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UNK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040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29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51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3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413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1385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56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77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3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D161A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R130X- stop codon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L604P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413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328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313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09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6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R108H, Q546L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P1174L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1061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440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36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8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E17K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620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413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34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66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35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I912I, S1316R, Q1487E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357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632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60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39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M26I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G12A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657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523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01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46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E545A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819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29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--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49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E726K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K447Q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R130Q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1006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623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51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55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R130Q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M322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R367Q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633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900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230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70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Q546K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413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609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953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77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73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R130X- stop codon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1152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422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433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75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013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540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8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00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M56I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477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25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75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00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M56I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M322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12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1094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394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28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00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359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1764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896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78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00%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G132V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L690P, M322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494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404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632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60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Not Calculated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H731Y,  K586R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A289V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  <w:tr w:rsidR="00992521" w:rsidRPr="00553164" w:rsidTr="00553164">
        <w:trPr>
          <w:trHeight w:val="58"/>
        </w:trPr>
        <w:tc>
          <w:tcPr>
            <w:tcW w:w="114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ST953</w:t>
            </w:r>
          </w:p>
        </w:tc>
        <w:tc>
          <w:tcPr>
            <w:tcW w:w="154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150</w:t>
            </w:r>
          </w:p>
        </w:tc>
        <w:tc>
          <w:tcPr>
            <w:tcW w:w="1225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--</w:t>
            </w:r>
          </w:p>
        </w:tc>
        <w:tc>
          <w:tcPr>
            <w:tcW w:w="115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Not Calculated</w:t>
            </w:r>
          </w:p>
        </w:tc>
        <w:tc>
          <w:tcPr>
            <w:tcW w:w="119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I391M</w:t>
            </w:r>
          </w:p>
        </w:tc>
        <w:tc>
          <w:tcPr>
            <w:tcW w:w="85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7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1056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M326I</w:t>
            </w:r>
          </w:p>
        </w:tc>
        <w:tc>
          <w:tcPr>
            <w:tcW w:w="1160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02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948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  <w:tc>
          <w:tcPr>
            <w:tcW w:w="883" w:type="dxa"/>
            <w:hideMark/>
          </w:tcPr>
          <w:p w:rsidR="00992521" w:rsidRPr="00553164" w:rsidRDefault="00992521" w:rsidP="00992521">
            <w:pPr>
              <w:jc w:val="center"/>
              <w:rPr>
                <w:sz w:val="16"/>
                <w:szCs w:val="16"/>
              </w:rPr>
            </w:pPr>
            <w:r w:rsidRPr="00553164">
              <w:rPr>
                <w:sz w:val="16"/>
                <w:szCs w:val="16"/>
              </w:rPr>
              <w:t>WT</w:t>
            </w:r>
          </w:p>
        </w:tc>
      </w:tr>
    </w:tbl>
    <w:p w:rsidR="00F55B0D" w:rsidRPr="00553164" w:rsidRDefault="00F55B0D">
      <w:pPr>
        <w:rPr>
          <w:sz w:val="18"/>
          <w:szCs w:val="18"/>
        </w:rPr>
      </w:pPr>
      <w:bookmarkStart w:id="0" w:name="_GoBack"/>
      <w:bookmarkEnd w:id="0"/>
    </w:p>
    <w:sectPr w:rsidR="00F55B0D" w:rsidRPr="00553164" w:rsidSect="00992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721"/>
    <w:rsid w:val="000408AF"/>
    <w:rsid w:val="00056785"/>
    <w:rsid w:val="000864B9"/>
    <w:rsid w:val="000E3C9C"/>
    <w:rsid w:val="000E7FC2"/>
    <w:rsid w:val="0019561A"/>
    <w:rsid w:val="00211B34"/>
    <w:rsid w:val="002B65DB"/>
    <w:rsid w:val="003B04EB"/>
    <w:rsid w:val="003D0721"/>
    <w:rsid w:val="004A06FE"/>
    <w:rsid w:val="00502FC3"/>
    <w:rsid w:val="00531B31"/>
    <w:rsid w:val="00553164"/>
    <w:rsid w:val="00554DC7"/>
    <w:rsid w:val="005E6E07"/>
    <w:rsid w:val="00600EDA"/>
    <w:rsid w:val="007329BB"/>
    <w:rsid w:val="00804217"/>
    <w:rsid w:val="00860A3E"/>
    <w:rsid w:val="009566FD"/>
    <w:rsid w:val="00992521"/>
    <w:rsid w:val="00A3374F"/>
    <w:rsid w:val="00B85215"/>
    <w:rsid w:val="00C739D0"/>
    <w:rsid w:val="00C8052F"/>
    <w:rsid w:val="00C84C3C"/>
    <w:rsid w:val="00D55DD1"/>
    <w:rsid w:val="00DA6C5F"/>
    <w:rsid w:val="00EC21A1"/>
    <w:rsid w:val="00EC6470"/>
    <w:rsid w:val="00F55B0D"/>
    <w:rsid w:val="00F8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FC45D-2117-4DD1-BF73-87ADD5DBF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Yi</dc:creator>
  <cp:keywords/>
  <dc:description/>
  <cp:lastModifiedBy>Savage, Ron</cp:lastModifiedBy>
  <cp:revision>6</cp:revision>
  <cp:lastPrinted>2015-09-16T14:08:00Z</cp:lastPrinted>
  <dcterms:created xsi:type="dcterms:W3CDTF">2015-09-16T13:32:00Z</dcterms:created>
  <dcterms:modified xsi:type="dcterms:W3CDTF">2015-09-16T19:29:00Z</dcterms:modified>
</cp:coreProperties>
</file>